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CC0" w:rsidRPr="00BF2CC0" w:rsidRDefault="00BF2CC0" w:rsidP="00BF2CC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proofErr w:type="gramStart"/>
      <w:r w:rsidRPr="00BF2CC0">
        <w:rPr>
          <w:rFonts w:ascii="Times New Roman" w:hAnsi="Times New Roman" w:cs="Times New Roman"/>
          <w:b/>
          <w:sz w:val="20"/>
          <w:szCs w:val="20"/>
        </w:rPr>
        <w:t>S</w:t>
      </w:r>
      <w:r w:rsidRPr="00BF2CC0">
        <w:rPr>
          <w:rFonts w:ascii="Times New Roman" w:hAnsi="Times New Roman" w:cs="Times New Roman"/>
          <w:b/>
          <w:sz w:val="20"/>
          <w:szCs w:val="20"/>
          <w:lang w:eastAsia="zh-CN"/>
        </w:rPr>
        <w:t>2</w:t>
      </w:r>
      <w:r w:rsidRPr="00BF2CC0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9D6B5D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proofErr w:type="gramEnd"/>
      <w:r w:rsidR="009D6B5D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</w:t>
      </w:r>
      <w:proofErr w:type="spellStart"/>
      <w:r w:rsidR="009D6B5D" w:rsidRPr="009D6B5D">
        <w:rPr>
          <w:rFonts w:ascii="Times New Roman" w:hAnsi="Times New Roman" w:cs="Times New Roman" w:hint="eastAsia"/>
          <w:b/>
          <w:sz w:val="20"/>
          <w:szCs w:val="20"/>
        </w:rPr>
        <w:t>Univariable</w:t>
      </w:r>
      <w:proofErr w:type="spellEnd"/>
      <w:r w:rsidR="009D6B5D" w:rsidRPr="009D6B5D">
        <w:rPr>
          <w:rFonts w:ascii="Times New Roman" w:hAnsi="Times New Roman" w:cs="Times New Roman" w:hint="eastAsia"/>
          <w:b/>
          <w:sz w:val="20"/>
          <w:szCs w:val="20"/>
        </w:rPr>
        <w:t xml:space="preserve"> analyses of exposure factors related to </w:t>
      </w:r>
      <w:r w:rsidR="009D6B5D" w:rsidRPr="009D6B5D">
        <w:rPr>
          <w:rFonts w:ascii="Times New Roman" w:hAnsi="Times New Roman" w:cs="Times New Roman"/>
          <w:b/>
          <w:sz w:val="20"/>
          <w:szCs w:val="20"/>
        </w:rPr>
        <w:t>all</w:t>
      </w:r>
      <w:r w:rsidR="009D6B5D" w:rsidRPr="009D6B5D">
        <w:rPr>
          <w:rFonts w:ascii="Times New Roman" w:hAnsi="Times New Roman" w:cs="Times New Roman" w:hint="eastAsia"/>
          <w:b/>
          <w:sz w:val="20"/>
          <w:szCs w:val="20"/>
        </w:rPr>
        <w:t>-</w:t>
      </w:r>
      <w:r w:rsidR="009D6B5D" w:rsidRPr="009D6B5D">
        <w:rPr>
          <w:rFonts w:ascii="Times New Roman" w:hAnsi="Times New Roman" w:cs="Times New Roman"/>
          <w:b/>
          <w:sz w:val="20"/>
          <w:szCs w:val="20"/>
        </w:rPr>
        <w:t xml:space="preserve">cause graft failure, death-censored graft failure, all-cause mortality and graft failure with death as </w:t>
      </w:r>
      <w:r w:rsidR="009D6B5D" w:rsidRPr="009D6B5D">
        <w:rPr>
          <w:rFonts w:ascii="Times New Roman" w:hAnsi="Times New Roman" w:cs="Times New Roman" w:hint="eastAsia"/>
          <w:b/>
          <w:sz w:val="20"/>
          <w:szCs w:val="20"/>
        </w:rPr>
        <w:t xml:space="preserve">a </w:t>
      </w:r>
      <w:r w:rsidR="009D6B5D" w:rsidRPr="009D6B5D">
        <w:rPr>
          <w:rFonts w:ascii="Times New Roman" w:hAnsi="Times New Roman" w:cs="Times New Roman"/>
          <w:b/>
          <w:sz w:val="20"/>
          <w:szCs w:val="20"/>
        </w:rPr>
        <w:t>competing event.</w:t>
      </w:r>
    </w:p>
    <w:p w:rsidR="00BF2CC0" w:rsidRPr="00BF2CC0" w:rsidRDefault="00BF2CC0" w:rsidP="00BF2CC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1"/>
        <w:gridCol w:w="1520"/>
        <w:gridCol w:w="911"/>
        <w:gridCol w:w="1520"/>
        <w:gridCol w:w="865"/>
        <w:gridCol w:w="1570"/>
        <w:gridCol w:w="992"/>
        <w:gridCol w:w="1681"/>
        <w:gridCol w:w="992"/>
      </w:tblGrid>
      <w:tr w:rsidR="00BF2CC0" w:rsidRPr="00BF2CC0" w:rsidTr="006E07B7">
        <w:trPr>
          <w:trHeight w:val="300"/>
        </w:trPr>
        <w:tc>
          <w:tcPr>
            <w:tcW w:w="351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0C2FF2" w:rsidRDefault="000C2FF2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0C2FF2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243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0C2FF2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FF2">
              <w:rPr>
                <w:rFonts w:ascii="Times New Roman" w:hAnsi="Times New Roman" w:cs="Times New Roman"/>
                <w:b/>
                <w:sz w:val="20"/>
                <w:szCs w:val="20"/>
              </w:rPr>
              <w:t>All-cause graft failure</w:t>
            </w:r>
            <w:r w:rsidR="002214E6" w:rsidRPr="000C2FF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38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0C2FF2" w:rsidRDefault="002214E6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FF2">
              <w:rPr>
                <w:rFonts w:ascii="Times New Roman" w:hAnsi="Times New Roman" w:cs="Times New Roman"/>
                <w:b/>
                <w:sz w:val="20"/>
                <w:szCs w:val="20"/>
              </w:rPr>
              <w:t>Death-censored graft</w:t>
            </w:r>
            <w:r w:rsidRPr="000C2FF2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  <w:r w:rsidR="00BF2CC0" w:rsidRPr="000C2FF2">
              <w:rPr>
                <w:rFonts w:ascii="Times New Roman" w:hAnsi="Times New Roman" w:cs="Times New Roman"/>
                <w:b/>
                <w:sz w:val="20"/>
                <w:szCs w:val="20"/>
              </w:rPr>
              <w:t>failure</w:t>
            </w:r>
            <w:r w:rsidRPr="000C2FF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56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0C2FF2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FF2">
              <w:rPr>
                <w:rFonts w:ascii="Times New Roman" w:hAnsi="Times New Roman" w:cs="Times New Roman"/>
                <w:b/>
                <w:sz w:val="20"/>
                <w:szCs w:val="20"/>
              </w:rPr>
              <w:t>Graft failure with death as a competing event</w:t>
            </w:r>
            <w:r w:rsidR="002214E6" w:rsidRPr="000C2F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7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0C2FF2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FF2">
              <w:rPr>
                <w:rFonts w:ascii="Times New Roman" w:hAnsi="Times New Roman" w:cs="Times New Roman"/>
                <w:b/>
                <w:sz w:val="20"/>
                <w:szCs w:val="20"/>
              </w:rPr>
              <w:t>All-cause mortality</w:t>
            </w:r>
            <w:r w:rsidR="002214E6" w:rsidRPr="000C2FF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BF2CC0" w:rsidRPr="00BF2CC0" w:rsidTr="006E07B7">
        <w:trPr>
          <w:trHeight w:val="300"/>
        </w:trPr>
        <w:tc>
          <w:tcPr>
            <w:tcW w:w="3511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  <w:gridSpan w:val="2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gridSpan w:val="2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gridSpan w:val="2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CC0" w:rsidRPr="00BF2CC0" w:rsidTr="006E07B7">
        <w:trPr>
          <w:trHeight w:val="300"/>
        </w:trPr>
        <w:tc>
          <w:tcPr>
            <w:tcW w:w="3511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6E07B7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7B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6E07B7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7B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6E07B7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7B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6E07B7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7B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6E07B7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7B7">
              <w:rPr>
                <w:rFonts w:ascii="Times New Roman" w:hAnsi="Times New Roman" w:cs="Times New Roman"/>
                <w:b/>
                <w:sz w:val="20"/>
                <w:szCs w:val="20"/>
              </w:rPr>
              <w:t>SHR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6E07B7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7B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6E07B7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7B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2CC0" w:rsidRPr="006E07B7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7B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F2CC0" w:rsidRPr="00BF2CC0" w:rsidTr="006E07B7">
        <w:trPr>
          <w:trHeight w:val="230"/>
        </w:trPr>
        <w:tc>
          <w:tcPr>
            <w:tcW w:w="3511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5FE9" w:rsidRPr="00BF2CC0" w:rsidTr="006E07B7">
        <w:trPr>
          <w:trHeight w:val="300"/>
        </w:trPr>
        <w:tc>
          <w:tcPr>
            <w:tcW w:w="13562" w:type="dxa"/>
            <w:gridSpan w:val="9"/>
            <w:tcBorders>
              <w:top w:val="single" w:sz="4" w:space="0" w:color="auto"/>
            </w:tcBorders>
            <w:hideMark/>
          </w:tcPr>
          <w:p w:rsidR="00315FE9" w:rsidRPr="00BF2CC0" w:rsidRDefault="00315FE9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Donor characteristics</w:t>
            </w:r>
          </w:p>
        </w:tc>
      </w:tr>
      <w:tr w:rsidR="00BF2CC0" w:rsidRPr="00BF2CC0" w:rsidTr="006E07B7">
        <w:trPr>
          <w:trHeight w:val="300"/>
        </w:trPr>
        <w:tc>
          <w:tcPr>
            <w:tcW w:w="5031" w:type="dxa"/>
            <w:gridSpan w:val="2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AKI group 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0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No AKI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6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AKI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4 (1.01-1.28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0 (0.94-1.28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7 (0.92-1.24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7 (1.01- 1.37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KDPI components 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2 (1.01-1.02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315FE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(0.99-0.99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F2CC0" w:rsidRPr="00BF2CC0" w:rsidTr="006E07B7">
        <w:trPr>
          <w:trHeight w:val="30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F2CC0" w:rsidRPr="00BF2CC0" w:rsidTr="006E07B7">
        <w:trPr>
          <w:trHeight w:val="30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F2CC0" w:rsidRPr="00BF2CC0" w:rsidTr="006E07B7">
        <w:trPr>
          <w:trHeight w:val="30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Caucasoid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15FE9" w:rsidRPr="00BF2CC0" w:rsidTr="006E07B7">
        <w:trPr>
          <w:trHeight w:val="300"/>
        </w:trPr>
        <w:tc>
          <w:tcPr>
            <w:tcW w:w="3511" w:type="dxa"/>
          </w:tcPr>
          <w:p w:rsidR="00315FE9" w:rsidRPr="00315FE9" w:rsidRDefault="00315FE9" w:rsidP="00315FE9">
            <w:pPr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 xml:space="preserve">Aboriginal/Torres </w:t>
            </w:r>
            <w:proofErr w:type="spellStart"/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1520" w:type="dxa"/>
            <w:noWrap/>
          </w:tcPr>
          <w:p w:rsidR="00315FE9" w:rsidRPr="00315FE9" w:rsidRDefault="00315FE9" w:rsidP="00315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0.89 (0.59-1.34)</w:t>
            </w:r>
          </w:p>
        </w:tc>
        <w:tc>
          <w:tcPr>
            <w:tcW w:w="911" w:type="dxa"/>
            <w:noWrap/>
          </w:tcPr>
          <w:p w:rsidR="00315FE9" w:rsidRPr="00315FE9" w:rsidRDefault="00315FE9" w:rsidP="00315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0" w:type="dxa"/>
            <w:noWrap/>
          </w:tcPr>
          <w:p w:rsidR="00315FE9" w:rsidRPr="00315FE9" w:rsidRDefault="00315FE9" w:rsidP="00315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0.87 (0.52-1.46)</w:t>
            </w:r>
          </w:p>
        </w:tc>
        <w:tc>
          <w:tcPr>
            <w:tcW w:w="865" w:type="dxa"/>
            <w:noWrap/>
          </w:tcPr>
          <w:p w:rsidR="00315FE9" w:rsidRPr="00315FE9" w:rsidRDefault="00315FE9" w:rsidP="00315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noWrap/>
          </w:tcPr>
          <w:p w:rsidR="00315FE9" w:rsidRPr="00315FE9" w:rsidRDefault="00315FE9" w:rsidP="00315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0.84 (0.49-1.42)</w:t>
            </w:r>
          </w:p>
        </w:tc>
        <w:tc>
          <w:tcPr>
            <w:tcW w:w="992" w:type="dxa"/>
            <w:noWrap/>
          </w:tcPr>
          <w:p w:rsidR="00315FE9" w:rsidRPr="00315FE9" w:rsidRDefault="00315FE9" w:rsidP="00315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1" w:type="dxa"/>
            <w:noWrap/>
          </w:tcPr>
          <w:p w:rsidR="00315FE9" w:rsidRPr="00315FE9" w:rsidRDefault="00315FE9" w:rsidP="00315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0.95 (0.51-1.77)</w:t>
            </w:r>
          </w:p>
        </w:tc>
        <w:tc>
          <w:tcPr>
            <w:tcW w:w="992" w:type="dxa"/>
            <w:noWrap/>
          </w:tcPr>
          <w:p w:rsidR="00315FE9" w:rsidRPr="00315FE9" w:rsidRDefault="00315FE9" w:rsidP="00315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F2CC0" w:rsidRPr="00BF2CC0" w:rsidTr="006E07B7">
        <w:trPr>
          <w:trHeight w:val="30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1 (0.93-1.33)</w:t>
            </w:r>
          </w:p>
        </w:tc>
        <w:tc>
          <w:tcPr>
            <w:tcW w:w="911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5 (0.91-1.45)</w:t>
            </w:r>
          </w:p>
        </w:tc>
        <w:tc>
          <w:tcPr>
            <w:tcW w:w="865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2 (0.89-1.42)</w:t>
            </w:r>
          </w:p>
        </w:tc>
        <w:tc>
          <w:tcPr>
            <w:tcW w:w="992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2 (0.87-1.45)</w:t>
            </w:r>
          </w:p>
        </w:tc>
        <w:tc>
          <w:tcPr>
            <w:tcW w:w="992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Māori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0 (0.86-1.69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6 (0.76-1.78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1 (0.73-1.6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1.24(0.79-1.94) 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4152DA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5153B5">
              <w:rPr>
                <w:rFonts w:ascii="Times New Roman" w:hAnsi="Times New Roman" w:cs="Times New Roman"/>
              </w:rPr>
              <w:t>Islande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55 (0.29-1.04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2 (0.31-1.66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6 (0.33-1.7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49 (0.18-1.36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8 (0.45-1.04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0 (0.38-1.31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0 (0.37-1.3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1 (0.32-1.1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1 (1.38-1.64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62 (1.45-1.82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2 (1.35-1.7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39 (1.23-1.56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6 (1.07-1.49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7 (1.01-1.59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1 (0.96-1.5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7 (1.02-1.5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Head </w:t>
            </w:r>
            <w:proofErr w:type="spellStart"/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truama</w:t>
            </w:r>
            <w:proofErr w:type="spellEnd"/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1 (0.65-0.78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2 (0.55-0.70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5 (0.58-0.74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0 (0.71-0.9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Anoxia 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4 (0.67-0.82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1 (0.62-0.82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1 (0.62-0.82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5 (0.65-0.87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rebrovascular/stroke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CNS tumou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2 (0.53-0.98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5 (0.43-0.97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315FE9" w:rsidRDefault="00315FE9" w:rsidP="00315FE9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(0.46-1.02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8 (0.58-1.33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4 (0.62-0.88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3 (0.50-0.81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4 (0.50-0.8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2 (0.64-1.04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5F624B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53B5">
              <w:rPr>
                <w:rFonts w:ascii="Times New Roman" w:hAnsi="Times New Roman" w:cs="Times New Roman"/>
                <w:sz w:val="20"/>
                <w:szCs w:val="20"/>
              </w:rPr>
              <w:t xml:space="preserve">Terminal </w:t>
            </w:r>
            <w:proofErr w:type="spellStart"/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, µmol/L</w:t>
            </w:r>
            <w:bookmarkStart w:id="0" w:name="_GoBack"/>
            <w:bookmarkEnd w:id="0"/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70" w:type="dxa"/>
            <w:hideMark/>
          </w:tcPr>
          <w:p w:rsidR="00BF2CC0" w:rsidRPr="00BF2CC0" w:rsidRDefault="00315FE9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HCV Status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72 (1.08-2.75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6 (0.55-2.42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45 (1.39-4.3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DCD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3 (0.72-0.95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4 (0.61-0.90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9 (0.57-0.84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3 (0.76-1.12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315FE9" w:rsidRPr="00BF2CC0" w:rsidTr="006E07B7">
        <w:trPr>
          <w:trHeight w:val="315"/>
        </w:trPr>
        <w:tc>
          <w:tcPr>
            <w:tcW w:w="13562" w:type="dxa"/>
            <w:gridSpan w:val="9"/>
            <w:hideMark/>
          </w:tcPr>
          <w:p w:rsidR="00315FE9" w:rsidRPr="00BF2CC0" w:rsidRDefault="009D6B5D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her donor factors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4152DA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ex</w:t>
            </w:r>
            <w:r w:rsidR="00BF2CC0"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 (Male)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2 (0.86-0.99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6 (0.78-0.95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7 (0.79-0.96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8 (0.88-1.0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F2CC0" w:rsidRPr="00BF2CC0" w:rsidTr="006E07B7">
        <w:trPr>
          <w:trHeight w:val="349"/>
        </w:trPr>
        <w:tc>
          <w:tcPr>
            <w:tcW w:w="3511" w:type="dxa"/>
            <w:hideMark/>
          </w:tcPr>
          <w:p w:rsidR="00BF2CC0" w:rsidRPr="00BF2CC0" w:rsidRDefault="004152DA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Number of individual kidneys transplanted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1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48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39 (1.15-1.7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1 (1.17-1.94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44 (1.12-1.86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8 (0.96-1.7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4152DA" w:rsidP="004152DA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Procurement biopsy performed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48 (1.33-1.65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6 (1.34-1.80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0 (1.30-1.73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44 (1.25-1.67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30"/>
        </w:trPr>
        <w:tc>
          <w:tcPr>
            <w:tcW w:w="5942" w:type="dxa"/>
            <w:gridSpan w:val="3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cipient  characteristics</w:t>
            </w:r>
          </w:p>
        </w:tc>
        <w:tc>
          <w:tcPr>
            <w:tcW w:w="2385" w:type="dxa"/>
            <w:gridSpan w:val="2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73" w:type="dxa"/>
            <w:gridSpan w:val="2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18y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5 (0.85-1.3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32 (1.86-2.89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62 (2.11-3.26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5 (0.08-0.3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8-29y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8 (0.76-1.02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99 (1.69-2.34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32 (1.97-2.72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3 (0.09-0.2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30-39y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5 (0.76-0.95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64 (1.42-1.89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85 (1.60-2.13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29 (0.24-0.36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40-49y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2 (0.74-0.9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2 (1.06-1.39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31 (1.14-1.5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53 (0.46-0.6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50-59y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60-69y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31 (1.19-1.44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1 (0.77-1.07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2 (0.70-0.97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64 (1.46-1.84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gt;=70y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2 (1.41-2.1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5 (0.62-1.46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315FE9" w:rsidRDefault="00315FE9" w:rsidP="00315FE9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0.79(0.51-1.2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46 (1.96-3.09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4152DA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ex</w:t>
            </w:r>
            <w:r w:rsidR="00BF2CC0"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 (Male)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2 (1.04-1.2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9 (0.99-1.20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70" w:type="dxa"/>
            <w:hideMark/>
          </w:tcPr>
          <w:p w:rsidR="00BF2CC0" w:rsidRPr="00315FE9" w:rsidRDefault="00315FE9" w:rsidP="00315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1.07(0.97-1.1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5 (1.04-1.2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98792D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Ethnicity origin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Caucasoid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boriginal/Torres </w:t>
            </w:r>
            <w:proofErr w:type="spellStart"/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09 (1.81-2.41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24 (1.87-2.69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94 (1.62-2.33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96 (1.69-2.4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7 (0.76-0.98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86-1.18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2 (0.87-1.2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5 (0.62-0.9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Māori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69(1.39-2.05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97 (1.54-2.52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84 (1.44-2.3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2 (1.14-2.02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Pacific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1 (1.24-1.84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13 (1.70-2.67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11 (1.69-2.6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0 (0.55-1.1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3 (0.54-1.0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6 (0.67-1.41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0.70-1.1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42 (0.24-0.74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1 (0.91-1.36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1 (0.91-1.36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3 (1.21-1.93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7( 0.47-0.96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1 (0.92-1.09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3 (0.83-1.0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8 (0.95-1.22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30-39.9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5 (1.05-1.26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2 (0.89-1.16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2 (1.07-1.4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gt;=40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9 (1.09-1.52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42 (1.16-1.7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7 (0.77-1.7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transplant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6 (1.14-1.4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6 (1.37-1.78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8 (1.29-1.79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6 (0.82-1.13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Pre-emptive transplant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1 (0.38-0.98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57 (0.29-1.11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5FE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0" w:type="dxa"/>
            <w:hideMark/>
          </w:tcPr>
          <w:p w:rsidR="00BF2CC0" w:rsidRPr="00315FE9" w:rsidRDefault="00315FE9" w:rsidP="00315FE9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315FE9">
              <w:rPr>
                <w:rFonts w:ascii="Times New Roman" w:hAnsi="Times New Roman" w:cs="Times New Roman"/>
                <w:sz w:val="20"/>
                <w:szCs w:val="20"/>
              </w:rPr>
              <w:t>0.59(0.30-1.1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2 (0.30-1.2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Cause of ESKD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66 (1.49-1.84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2 (1.05-1.43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6 (0.91-1.23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.27 (1.96-2.63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Glomerulonephritis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1 (1.04-1.41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6 (0.59-0.98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9 (0.54-0.89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89 (1.56-2.29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Polycystic Disease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3 (0.74-0.93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52 (0.43-0.62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51 (0.42-0.6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5 (1.08-1.4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lux Nephropathy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6 (0.84-1.09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4 (0.97-1.32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8 (1.01-1.3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0 (0.56-0.8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315FE9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6 (1.14-1.39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8 (1.03-1.34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12 (0.99-1.2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39 (1.21-1.6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98792D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5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lysis duration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(1.00-1.0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15FE9" w:rsidRPr="00BF2CC0" w:rsidTr="006E07B7">
        <w:trPr>
          <w:trHeight w:val="358"/>
        </w:trPr>
        <w:tc>
          <w:tcPr>
            <w:tcW w:w="13562" w:type="dxa"/>
            <w:gridSpan w:val="9"/>
            <w:hideMark/>
          </w:tcPr>
          <w:p w:rsidR="00315FE9" w:rsidRPr="00BF2CC0" w:rsidRDefault="004152DA" w:rsidP="00315FE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Induction immunosuppression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4152DA" w:rsidP="00BA76AD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T cell depletion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39 (1.22-1.57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50 (1.27-1.77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48 (1.25-1.74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27 (1.06-1.52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4152DA" w:rsidP="00BA76AD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B cell depletion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93 (1.04-3.59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91 (0.85-4.31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64 (0.72-3.74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82 (0.74-4.48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F2CC0" w:rsidRPr="00BF2CC0" w:rsidTr="006E07B7">
        <w:trPr>
          <w:trHeight w:val="330"/>
        </w:trPr>
        <w:tc>
          <w:tcPr>
            <w:tcW w:w="3511" w:type="dxa"/>
            <w:hideMark/>
          </w:tcPr>
          <w:p w:rsidR="00BF2CC0" w:rsidRPr="00BF2CC0" w:rsidRDefault="004152DA" w:rsidP="00BA76A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HLA mismatch level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6 (1.04-1.08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9 (1.06-1.12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8 (1.05-1.1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2 (0.99-1.0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4152DA" w:rsidP="00BA76A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"/>
            <w:bookmarkStart w:id="2" w:name="OLE_LINK6"/>
            <w:r w:rsidRPr="005153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ak PRA</w:t>
            </w:r>
            <w:bookmarkEnd w:id="1"/>
            <w:bookmarkEnd w:id="2"/>
            <w:r w:rsidRPr="005153B5">
              <w:rPr>
                <w:rFonts w:ascii="Times New Roman" w:hAnsi="Times New Roman" w:cs="Times New Roman"/>
                <w:sz w:val="20"/>
                <w:szCs w:val="20"/>
              </w:rPr>
              <w:t xml:space="preserve"> (%)*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1 (1.00-1.01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15FE9" w:rsidRPr="00BF2CC0" w:rsidTr="006E07B7">
        <w:trPr>
          <w:trHeight w:val="262"/>
        </w:trPr>
        <w:tc>
          <w:tcPr>
            <w:tcW w:w="13562" w:type="dxa"/>
            <w:gridSpan w:val="9"/>
            <w:hideMark/>
          </w:tcPr>
          <w:p w:rsidR="00315FE9" w:rsidRPr="00BF2CC0" w:rsidRDefault="00315FE9" w:rsidP="00BA76A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Transplant characteristics</w:t>
            </w:r>
          </w:p>
        </w:tc>
      </w:tr>
      <w:tr w:rsidR="00BF2CC0" w:rsidRPr="00BF2CC0" w:rsidTr="006E07B7">
        <w:trPr>
          <w:trHeight w:val="269"/>
        </w:trPr>
        <w:tc>
          <w:tcPr>
            <w:tcW w:w="3511" w:type="dxa"/>
            <w:hideMark/>
          </w:tcPr>
          <w:p w:rsidR="00BF2CC0" w:rsidRPr="00BF2CC0" w:rsidRDefault="004152DA" w:rsidP="00BA76A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53B5">
              <w:rPr>
                <w:rFonts w:ascii="Times New Roman" w:hAnsi="Times New Roman" w:cs="Times New Roman"/>
                <w:sz w:val="20"/>
                <w:szCs w:val="20"/>
              </w:rPr>
              <w:t>Total ischemia time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2 (1.02-1.03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2 (1.02-1.03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2 (1.01-1.03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3 (1.02-1.04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BA76A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Era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BA76AD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997-2003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1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5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hideMark/>
          </w:tcPr>
          <w:p w:rsidR="00BF2CC0" w:rsidRPr="00BF2CC0" w:rsidRDefault="00BF2CC0" w:rsidP="00BA76AD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004-2010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95 (0.87-1.03)</w:t>
            </w:r>
          </w:p>
        </w:tc>
        <w:tc>
          <w:tcPr>
            <w:tcW w:w="91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5 (0.75-0.95)</w:t>
            </w:r>
          </w:p>
        </w:tc>
        <w:tc>
          <w:tcPr>
            <w:tcW w:w="865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7 (0.69-0.86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1.02 (0.91-1.15)</w:t>
            </w:r>
          </w:p>
        </w:tc>
        <w:tc>
          <w:tcPr>
            <w:tcW w:w="992" w:type="dxa"/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F2CC0" w:rsidRPr="00BF2CC0" w:rsidTr="006E07B7">
        <w:trPr>
          <w:trHeight w:val="315"/>
        </w:trPr>
        <w:tc>
          <w:tcPr>
            <w:tcW w:w="3511" w:type="dxa"/>
            <w:tcBorders>
              <w:bottom w:val="single" w:sz="4" w:space="0" w:color="auto"/>
            </w:tcBorders>
            <w:hideMark/>
          </w:tcPr>
          <w:p w:rsidR="00BF2CC0" w:rsidRPr="00BF2CC0" w:rsidRDefault="00BF2CC0" w:rsidP="00BA76AD">
            <w:pPr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2010-201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76 (0.68-0.85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64 (0.55-0.75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56 (0.49-0.6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0.84 (0.71-0.9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BF2CC0" w:rsidRPr="00BF2CC0" w:rsidRDefault="00BF2CC0" w:rsidP="00315F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C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9D6B5D" w:rsidRDefault="009D6B5D" w:rsidP="009D6B5D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9D6B5D" w:rsidRPr="005153B5" w:rsidRDefault="009D6B5D" w:rsidP="009D6B5D">
      <w:pPr>
        <w:rPr>
          <w:rFonts w:ascii="Times New Roman" w:hAnsi="Times New Roman" w:cs="Times New Roman"/>
          <w:sz w:val="20"/>
          <w:szCs w:val="20"/>
        </w:rPr>
      </w:pPr>
      <w:r w:rsidRPr="005153B5">
        <w:rPr>
          <w:rFonts w:ascii="Times New Roman" w:hAnsi="Times New Roman" w:cs="Times New Roman"/>
          <w:sz w:val="20"/>
          <w:szCs w:val="20"/>
        </w:rPr>
        <w:t>Data presented as HR with 95% confidence interval (95%Cl) from Cox regression models (</w:t>
      </w:r>
      <w:r w:rsidRPr="009D6B5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153B5">
        <w:rPr>
          <w:rFonts w:ascii="Times New Roman" w:hAnsi="Times New Roman" w:cs="Times New Roman"/>
          <w:sz w:val="20"/>
          <w:szCs w:val="20"/>
        </w:rPr>
        <w:t xml:space="preserve"> for all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5153B5">
        <w:rPr>
          <w:rFonts w:ascii="Times New Roman" w:hAnsi="Times New Roman" w:cs="Times New Roman"/>
          <w:sz w:val="20"/>
          <w:szCs w:val="20"/>
        </w:rPr>
        <w:t>cause graft failure, death-censored graft failure and all-cause mortality) or as sub-distribution (</w:t>
      </w:r>
      <w:proofErr w:type="spellStart"/>
      <w:r w:rsidRPr="005153B5">
        <w:rPr>
          <w:rFonts w:ascii="Times New Roman" w:hAnsi="Times New Roman" w:cs="Times New Roman"/>
          <w:sz w:val="20"/>
          <w:szCs w:val="20"/>
        </w:rPr>
        <w:t>sHR</w:t>
      </w:r>
      <w:proofErr w:type="spellEnd"/>
      <w:r w:rsidRPr="005153B5">
        <w:rPr>
          <w:rFonts w:ascii="Times New Roman" w:hAnsi="Times New Roman" w:cs="Times New Roman"/>
          <w:sz w:val="20"/>
          <w:szCs w:val="20"/>
        </w:rPr>
        <w:t xml:space="preserve">) with 95%CI from competing risk model </w:t>
      </w:r>
      <w:r w:rsidRPr="009D6B5D">
        <w:rPr>
          <w:rFonts w:ascii="Times New Roman" w:hAnsi="Times New Roman" w:cs="Times New Roman"/>
          <w:sz w:val="20"/>
          <w:szCs w:val="20"/>
        </w:rPr>
        <w:t>(</w:t>
      </w:r>
      <w:r w:rsidRPr="009D6B5D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9D6B5D">
        <w:rPr>
          <w:rFonts w:ascii="Times New Roman" w:hAnsi="Times New Roman" w:cs="Times New Roman"/>
          <w:sz w:val="20"/>
          <w:szCs w:val="20"/>
        </w:rPr>
        <w:t xml:space="preserve"> </w:t>
      </w:r>
      <w:r w:rsidRPr="005153B5">
        <w:rPr>
          <w:rFonts w:ascii="Times New Roman" w:hAnsi="Times New Roman" w:cs="Times New Roman"/>
          <w:sz w:val="20"/>
          <w:szCs w:val="20"/>
        </w:rPr>
        <w:t xml:space="preserve">for graft loss with death as competing event). </w:t>
      </w:r>
    </w:p>
    <w:p w:rsidR="009D6B5D" w:rsidRPr="005153B5" w:rsidRDefault="009D6B5D" w:rsidP="009D6B5D">
      <w:pPr>
        <w:rPr>
          <w:rFonts w:ascii="Times New Roman" w:hAnsi="Times New Roman" w:cs="Times New Roman"/>
          <w:sz w:val="20"/>
          <w:szCs w:val="20"/>
        </w:rPr>
      </w:pPr>
      <w:r w:rsidRPr="005153B5">
        <w:rPr>
          <w:rFonts w:ascii="Times New Roman" w:hAnsi="Times New Roman" w:cs="Times New Roman"/>
          <w:sz w:val="20"/>
          <w:szCs w:val="20"/>
        </w:rPr>
        <w:t xml:space="preserve">Abbreviations: </w:t>
      </w:r>
      <w:bookmarkStart w:id="3" w:name="OLE_LINK32"/>
      <w:r w:rsidRPr="005153B5">
        <w:rPr>
          <w:rFonts w:ascii="Times New Roman" w:hAnsi="Times New Roman" w:cs="Times New Roman"/>
          <w:sz w:val="20"/>
          <w:szCs w:val="20"/>
        </w:rPr>
        <w:t>AKI, acute kidney injury; DCD, donation after cardiovascular determination of death; ECD, expanded-criteria donor; KDPI, kidney donor profile index; KDRI, kidney donor ri</w:t>
      </w:r>
      <w:r>
        <w:rPr>
          <w:rFonts w:ascii="Times New Roman" w:hAnsi="Times New Roman" w:cs="Times New Roman"/>
          <w:sz w:val="20"/>
          <w:szCs w:val="20"/>
        </w:rPr>
        <w:t xml:space="preserve">sk index; </w:t>
      </w:r>
      <w:proofErr w:type="spellStart"/>
      <w:r>
        <w:rPr>
          <w:rFonts w:ascii="Times New Roman" w:hAnsi="Times New Roman" w:cs="Times New Roman"/>
          <w:sz w:val="20"/>
          <w:szCs w:val="20"/>
        </w:rPr>
        <w:t>SCr</w:t>
      </w:r>
      <w:proofErr w:type="spellEnd"/>
      <w:r>
        <w:rPr>
          <w:rFonts w:ascii="Times New Roman" w:hAnsi="Times New Roman" w:cs="Times New Roman"/>
          <w:sz w:val="20"/>
          <w:szCs w:val="20"/>
        </w:rPr>
        <w:t>, serum creatinine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; </w:t>
      </w:r>
      <w:r w:rsidRPr="005153B5">
        <w:rPr>
          <w:rFonts w:ascii="Times New Roman" w:hAnsi="Times New Roman" w:cs="Times New Roman"/>
          <w:sz w:val="20"/>
          <w:szCs w:val="20"/>
        </w:rPr>
        <w:t xml:space="preserve">ESKD, End stage kidney disease; HD, </w:t>
      </w:r>
      <w:proofErr w:type="spellStart"/>
      <w:r w:rsidRPr="005153B5">
        <w:rPr>
          <w:rFonts w:ascii="Times New Roman" w:hAnsi="Times New Roman" w:cs="Times New Roman"/>
          <w:sz w:val="20"/>
          <w:szCs w:val="20"/>
        </w:rPr>
        <w:t>hemodialysis</w:t>
      </w:r>
      <w:proofErr w:type="spellEnd"/>
      <w:r w:rsidRPr="005153B5">
        <w:rPr>
          <w:rFonts w:ascii="Times New Roman" w:hAnsi="Times New Roman" w:cs="Times New Roman"/>
          <w:sz w:val="20"/>
          <w:szCs w:val="20"/>
        </w:rPr>
        <w:t xml:space="preserve">; PD, peritoneal dialysis; HLA, human leukocyte antigen; </w:t>
      </w:r>
      <w:proofErr w:type="spellStart"/>
      <w:r w:rsidRPr="005153B5">
        <w:rPr>
          <w:rFonts w:ascii="Times New Roman" w:hAnsi="Times New Roman" w:cs="Times New Roman"/>
          <w:sz w:val="20"/>
          <w:szCs w:val="20"/>
        </w:rPr>
        <w:t>Ivig</w:t>
      </w:r>
      <w:proofErr w:type="spellEnd"/>
      <w:r w:rsidRPr="005153B5">
        <w:rPr>
          <w:rFonts w:ascii="Times New Roman" w:hAnsi="Times New Roman" w:cs="Times New Roman"/>
          <w:sz w:val="20"/>
          <w:szCs w:val="20"/>
        </w:rPr>
        <w:t xml:space="preserve">, intravenous immunoglobulin; PRA, panel reactive antibody; </w:t>
      </w:r>
    </w:p>
    <w:bookmarkEnd w:id="3"/>
    <w:p w:rsidR="00B83E6A" w:rsidRPr="00BF2CC0" w:rsidRDefault="00B83E6A" w:rsidP="00BF2CC0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sectPr w:rsidR="00B83E6A" w:rsidRPr="00BF2CC0" w:rsidSect="00BF2CC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730" w:rsidRDefault="00DB1730" w:rsidP="00315FE9">
      <w:pPr>
        <w:spacing w:after="0" w:line="240" w:lineRule="auto"/>
      </w:pPr>
      <w:r>
        <w:separator/>
      </w:r>
    </w:p>
  </w:endnote>
  <w:endnote w:type="continuationSeparator" w:id="0">
    <w:p w:rsidR="00DB1730" w:rsidRDefault="00DB1730" w:rsidP="00315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730" w:rsidRDefault="00DB1730" w:rsidP="00315FE9">
      <w:pPr>
        <w:spacing w:after="0" w:line="240" w:lineRule="auto"/>
      </w:pPr>
      <w:r>
        <w:separator/>
      </w:r>
    </w:p>
  </w:footnote>
  <w:footnote w:type="continuationSeparator" w:id="0">
    <w:p w:rsidR="00DB1730" w:rsidRDefault="00DB1730" w:rsidP="00315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CC0"/>
    <w:rsid w:val="000C2FF2"/>
    <w:rsid w:val="002214E6"/>
    <w:rsid w:val="002255F9"/>
    <w:rsid w:val="0026708B"/>
    <w:rsid w:val="00315FE9"/>
    <w:rsid w:val="004152DA"/>
    <w:rsid w:val="005F624B"/>
    <w:rsid w:val="006E07B7"/>
    <w:rsid w:val="008577E2"/>
    <w:rsid w:val="0098792D"/>
    <w:rsid w:val="009D6B5D"/>
    <w:rsid w:val="00B83E6A"/>
    <w:rsid w:val="00BA76AD"/>
    <w:rsid w:val="00BF2CC0"/>
    <w:rsid w:val="00BF66AE"/>
    <w:rsid w:val="00C20A4C"/>
    <w:rsid w:val="00DB1730"/>
    <w:rsid w:val="00E0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CC0"/>
    <w:pPr>
      <w:spacing w:after="160" w:line="259" w:lineRule="auto"/>
    </w:pPr>
    <w:rPr>
      <w:rFonts w:eastAsia="宋体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2CC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15F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315FE9"/>
    <w:rPr>
      <w:rFonts w:eastAsia="宋体"/>
      <w:lang w:eastAsia="en-US"/>
    </w:rPr>
  </w:style>
  <w:style w:type="paragraph" w:styleId="a5">
    <w:name w:val="footer"/>
    <w:basedOn w:val="a"/>
    <w:link w:val="Char0"/>
    <w:uiPriority w:val="99"/>
    <w:unhideWhenUsed/>
    <w:rsid w:val="00315F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315FE9"/>
    <w:rPr>
      <w:rFonts w:eastAsia="宋体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CC0"/>
    <w:pPr>
      <w:spacing w:after="160" w:line="259" w:lineRule="auto"/>
    </w:pPr>
    <w:rPr>
      <w:rFonts w:eastAsia="宋体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2CC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15F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315FE9"/>
    <w:rPr>
      <w:rFonts w:eastAsia="宋体"/>
      <w:lang w:eastAsia="en-US"/>
    </w:rPr>
  </w:style>
  <w:style w:type="paragraph" w:styleId="a5">
    <w:name w:val="footer"/>
    <w:basedOn w:val="a"/>
    <w:link w:val="Char0"/>
    <w:uiPriority w:val="99"/>
    <w:unhideWhenUsed/>
    <w:rsid w:val="00315F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315FE9"/>
    <w:rPr>
      <w:rFonts w:eastAsia="宋体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4</Words>
  <Characters>5781</Characters>
  <Application>Microsoft Office Word</Application>
  <DocSecurity>0</DocSecurity>
  <Lines>48</Lines>
  <Paragraphs>13</Paragraphs>
  <ScaleCrop>false</ScaleCrop>
  <Company/>
  <LinksUpToDate>false</LinksUpToDate>
  <CharactersWithSpaces>6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20-06-30T16:44:00Z</dcterms:created>
  <dcterms:modified xsi:type="dcterms:W3CDTF">2020-06-30T16:44:00Z</dcterms:modified>
</cp:coreProperties>
</file>